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C4571" w14:textId="36F83636" w:rsidR="00D42ED6" w:rsidRPr="002B4622" w:rsidRDefault="00CB024B" w:rsidP="007029B4">
      <w:pPr>
        <w:pStyle w:val="Heading1"/>
        <w:spacing w:before="0" w:line="360" w:lineRule="auto"/>
        <w:rPr>
          <w:lang w:val="en-US"/>
        </w:rPr>
      </w:pPr>
      <w:proofErr w:type="gramStart"/>
      <w:r w:rsidRPr="00CB024B">
        <w:rPr>
          <w:b/>
          <w:lang w:val="en-US"/>
        </w:rPr>
        <w:t xml:space="preserve">Multimedia </w:t>
      </w:r>
      <w:r w:rsidR="00D42ED6" w:rsidRPr="00CB024B">
        <w:rPr>
          <w:b/>
          <w:lang w:val="en-US"/>
        </w:rPr>
        <w:t xml:space="preserve">Appendix </w:t>
      </w:r>
      <w:r w:rsidR="00F82346" w:rsidRPr="00CB024B">
        <w:rPr>
          <w:b/>
          <w:lang w:val="en-US"/>
        </w:rPr>
        <w:t>3</w:t>
      </w:r>
      <w:r w:rsidRPr="00CB024B">
        <w:rPr>
          <w:b/>
          <w:lang w:val="en-US"/>
        </w:rPr>
        <w:t>.</w:t>
      </w:r>
      <w:proofErr w:type="gramEnd"/>
      <w:r w:rsidR="00D42ED6" w:rsidRPr="002B4622">
        <w:rPr>
          <w:lang w:val="en-US"/>
        </w:rPr>
        <w:t xml:space="preserve"> </w:t>
      </w:r>
      <w:proofErr w:type="gramStart"/>
      <w:r w:rsidRPr="00CB024B">
        <w:rPr>
          <w:lang w:val="en-US"/>
        </w:rPr>
        <w:t xml:space="preserve">System </w:t>
      </w:r>
      <w:r w:rsidRPr="00CB024B">
        <w:rPr>
          <w:lang w:val="en-US"/>
        </w:rPr>
        <w:t>us</w:t>
      </w:r>
      <w:bookmarkStart w:id="0" w:name="_GoBack"/>
      <w:bookmarkEnd w:id="0"/>
      <w:r w:rsidRPr="00CB024B">
        <w:rPr>
          <w:lang w:val="en-US"/>
        </w:rPr>
        <w:t>ability scale</w:t>
      </w:r>
      <w:r w:rsidR="00006F6F">
        <w:rPr>
          <w:lang w:val="en-US"/>
        </w:rPr>
        <w:t xml:space="preserve"> summary</w:t>
      </w:r>
      <w:r>
        <w:rPr>
          <w:lang w:val="en-US"/>
        </w:rPr>
        <w:t>.</w:t>
      </w:r>
      <w:proofErr w:type="gramEnd"/>
    </w:p>
    <w:p w14:paraId="1F6914DD" w14:textId="4EDB0E3E" w:rsidR="00D42ED6" w:rsidRPr="0029420B" w:rsidRDefault="00D42ED6" w:rsidP="00385EB6">
      <w:pPr>
        <w:spacing w:after="0" w:line="360" w:lineRule="auto"/>
        <w:rPr>
          <w:lang w:val="en-US"/>
        </w:rPr>
      </w:pP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7083"/>
        <w:gridCol w:w="850"/>
      </w:tblGrid>
      <w:tr w:rsidR="00006F6F" w:rsidRPr="00BD16F7" w14:paraId="48939F98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43CFCA30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lang w:eastAsia="nb-NO"/>
              </w:rPr>
            </w:pPr>
            <w:r w:rsidRPr="00BD16F7">
              <w:rPr>
                <w:rFonts w:eastAsia="Times New Roman" w:cstheme="minorHAnsi"/>
                <w:lang w:eastAsia="nb-NO"/>
              </w:rPr>
              <w:t>Item Name</w:t>
            </w:r>
          </w:p>
        </w:tc>
        <w:tc>
          <w:tcPr>
            <w:tcW w:w="850" w:type="dxa"/>
            <w:noWrap/>
            <w:hideMark/>
          </w:tcPr>
          <w:p w14:paraId="158C75E5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Mean</w:t>
            </w:r>
          </w:p>
        </w:tc>
      </w:tr>
      <w:tr w:rsidR="00006F6F" w:rsidRPr="00BD16F7" w14:paraId="2691D619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625E560B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1. I think that I would like to use this system frequently</w:t>
            </w:r>
          </w:p>
        </w:tc>
        <w:tc>
          <w:tcPr>
            <w:tcW w:w="850" w:type="dxa"/>
            <w:noWrap/>
            <w:hideMark/>
          </w:tcPr>
          <w:p w14:paraId="5817DD4E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3.7</w:t>
            </w:r>
          </w:p>
        </w:tc>
      </w:tr>
      <w:tr w:rsidR="00006F6F" w:rsidRPr="00BD16F7" w14:paraId="2EB8BB63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43CF51FA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2. I found the system unnecessarily complex</w:t>
            </w:r>
          </w:p>
        </w:tc>
        <w:tc>
          <w:tcPr>
            <w:tcW w:w="850" w:type="dxa"/>
            <w:noWrap/>
            <w:hideMark/>
          </w:tcPr>
          <w:p w14:paraId="0388B5F2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3.8</w:t>
            </w:r>
          </w:p>
        </w:tc>
      </w:tr>
      <w:tr w:rsidR="00006F6F" w:rsidRPr="00BD16F7" w14:paraId="3E2F7DBD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7FF9A0D3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3. I thought the system was easy to use.</w:t>
            </w:r>
          </w:p>
        </w:tc>
        <w:tc>
          <w:tcPr>
            <w:tcW w:w="850" w:type="dxa"/>
            <w:noWrap/>
            <w:hideMark/>
          </w:tcPr>
          <w:p w14:paraId="269BB305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3.8</w:t>
            </w:r>
          </w:p>
        </w:tc>
      </w:tr>
      <w:tr w:rsidR="00006F6F" w:rsidRPr="00BD16F7" w14:paraId="0C2CA065" w14:textId="77777777" w:rsidTr="004D2F24">
        <w:trPr>
          <w:trHeight w:val="118"/>
        </w:trPr>
        <w:tc>
          <w:tcPr>
            <w:tcW w:w="7083" w:type="dxa"/>
            <w:hideMark/>
          </w:tcPr>
          <w:p w14:paraId="3EF79AF8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4. I think that I would need the support of a technical person to be able to use this system.</w:t>
            </w:r>
          </w:p>
        </w:tc>
        <w:tc>
          <w:tcPr>
            <w:tcW w:w="850" w:type="dxa"/>
            <w:noWrap/>
            <w:hideMark/>
          </w:tcPr>
          <w:p w14:paraId="3C00F7BB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3.5</w:t>
            </w:r>
          </w:p>
        </w:tc>
      </w:tr>
      <w:tr w:rsidR="00006F6F" w:rsidRPr="00BD16F7" w14:paraId="3C8470AD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271205E7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5. I found the various functions in this system were well integrated.</w:t>
            </w:r>
          </w:p>
        </w:tc>
        <w:tc>
          <w:tcPr>
            <w:tcW w:w="850" w:type="dxa"/>
            <w:noWrap/>
            <w:hideMark/>
          </w:tcPr>
          <w:p w14:paraId="79794622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4.0</w:t>
            </w:r>
          </w:p>
        </w:tc>
      </w:tr>
      <w:tr w:rsidR="00006F6F" w:rsidRPr="00BD16F7" w14:paraId="4827BB0E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3FE36D19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6. I thought there was too much inconsistency in this system.</w:t>
            </w:r>
          </w:p>
        </w:tc>
        <w:tc>
          <w:tcPr>
            <w:tcW w:w="850" w:type="dxa"/>
            <w:noWrap/>
            <w:hideMark/>
          </w:tcPr>
          <w:p w14:paraId="12DD202B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3.6</w:t>
            </w:r>
          </w:p>
        </w:tc>
      </w:tr>
      <w:tr w:rsidR="00006F6F" w:rsidRPr="00BD16F7" w14:paraId="3698A1EB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373FF316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7. I would imagine that most people would learn to use this system very quickly.</w:t>
            </w:r>
          </w:p>
        </w:tc>
        <w:tc>
          <w:tcPr>
            <w:tcW w:w="850" w:type="dxa"/>
            <w:noWrap/>
            <w:hideMark/>
          </w:tcPr>
          <w:p w14:paraId="2B5D5528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3.6</w:t>
            </w:r>
          </w:p>
        </w:tc>
      </w:tr>
      <w:tr w:rsidR="00006F6F" w:rsidRPr="00BD16F7" w14:paraId="6CFA02FD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18888BAA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8. I found the system very cumbersome to use.</w:t>
            </w:r>
          </w:p>
        </w:tc>
        <w:tc>
          <w:tcPr>
            <w:tcW w:w="850" w:type="dxa"/>
            <w:noWrap/>
            <w:hideMark/>
          </w:tcPr>
          <w:p w14:paraId="4962C3B0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4.0</w:t>
            </w:r>
          </w:p>
        </w:tc>
      </w:tr>
      <w:tr w:rsidR="00006F6F" w:rsidRPr="00BD16F7" w14:paraId="1D5C21EC" w14:textId="77777777" w:rsidTr="004D2F24">
        <w:trPr>
          <w:trHeight w:val="290"/>
        </w:trPr>
        <w:tc>
          <w:tcPr>
            <w:tcW w:w="7083" w:type="dxa"/>
            <w:noWrap/>
            <w:hideMark/>
          </w:tcPr>
          <w:p w14:paraId="4E518BC3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9. I felt very confident using the system.</w:t>
            </w:r>
          </w:p>
        </w:tc>
        <w:tc>
          <w:tcPr>
            <w:tcW w:w="850" w:type="dxa"/>
            <w:noWrap/>
            <w:hideMark/>
          </w:tcPr>
          <w:p w14:paraId="296B8864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3.2</w:t>
            </w:r>
          </w:p>
        </w:tc>
      </w:tr>
      <w:tr w:rsidR="00006F6F" w:rsidRPr="00BD16F7" w14:paraId="5F9AEDFF" w14:textId="77777777" w:rsidTr="004D2F24">
        <w:trPr>
          <w:trHeight w:val="60"/>
        </w:trPr>
        <w:tc>
          <w:tcPr>
            <w:tcW w:w="7083" w:type="dxa"/>
            <w:hideMark/>
          </w:tcPr>
          <w:p w14:paraId="728E1A0C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val="en-US" w:eastAsia="nb-NO"/>
              </w:rPr>
            </w:pPr>
            <w:r w:rsidRPr="00BD16F7">
              <w:rPr>
                <w:lang w:val="en-US"/>
              </w:rPr>
              <w:t>10. I needed to learn a lot of things before I could get going with this system.</w:t>
            </w:r>
          </w:p>
        </w:tc>
        <w:tc>
          <w:tcPr>
            <w:tcW w:w="850" w:type="dxa"/>
            <w:noWrap/>
            <w:hideMark/>
          </w:tcPr>
          <w:p w14:paraId="508A2ADB" w14:textId="77777777" w:rsidR="00006F6F" w:rsidRPr="00BD16F7" w:rsidRDefault="00006F6F" w:rsidP="004D2F24">
            <w:pPr>
              <w:spacing w:line="360" w:lineRule="auto"/>
              <w:rPr>
                <w:rFonts w:eastAsia="Times New Roman" w:cstheme="minorHAnsi"/>
                <w:color w:val="000000"/>
                <w:lang w:eastAsia="nb-NO"/>
              </w:rPr>
            </w:pPr>
            <w:r w:rsidRPr="00BD16F7">
              <w:rPr>
                <w:rFonts w:eastAsia="Times New Roman" w:cstheme="minorHAnsi"/>
                <w:color w:val="000000"/>
                <w:lang w:eastAsia="nb-NO"/>
              </w:rPr>
              <w:t>3.8</w:t>
            </w:r>
          </w:p>
        </w:tc>
      </w:tr>
    </w:tbl>
    <w:p w14:paraId="2D3B0486" w14:textId="2E27447F" w:rsidR="00892D15" w:rsidRPr="0029420B" w:rsidRDefault="00892D15" w:rsidP="00006F6F">
      <w:pPr>
        <w:spacing w:after="0" w:line="360" w:lineRule="auto"/>
        <w:rPr>
          <w:lang w:val="en-US"/>
        </w:rPr>
      </w:pPr>
    </w:p>
    <w:sectPr w:rsidR="00892D15" w:rsidRPr="002942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C6FCF"/>
    <w:multiLevelType w:val="hybridMultilevel"/>
    <w:tmpl w:val="51B03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046FFA"/>
    <w:multiLevelType w:val="hybridMultilevel"/>
    <w:tmpl w:val="12B2802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315315"/>
    <w:multiLevelType w:val="hybridMultilevel"/>
    <w:tmpl w:val="4C607D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71"/>
    <w:rsid w:val="00006F6F"/>
    <w:rsid w:val="00021643"/>
    <w:rsid w:val="00034399"/>
    <w:rsid w:val="0005307D"/>
    <w:rsid w:val="0006533F"/>
    <w:rsid w:val="000C2F32"/>
    <w:rsid w:val="000C7557"/>
    <w:rsid w:val="000D6C83"/>
    <w:rsid w:val="00134DEC"/>
    <w:rsid w:val="001710EB"/>
    <w:rsid w:val="001A482E"/>
    <w:rsid w:val="001E6D9F"/>
    <w:rsid w:val="00207307"/>
    <w:rsid w:val="0021260B"/>
    <w:rsid w:val="0021574F"/>
    <w:rsid w:val="00224543"/>
    <w:rsid w:val="00240197"/>
    <w:rsid w:val="0029420B"/>
    <w:rsid w:val="00297A15"/>
    <w:rsid w:val="002B4622"/>
    <w:rsid w:val="002C50BD"/>
    <w:rsid w:val="002D75BD"/>
    <w:rsid w:val="002F07F4"/>
    <w:rsid w:val="00311C9B"/>
    <w:rsid w:val="0034374F"/>
    <w:rsid w:val="00345D66"/>
    <w:rsid w:val="003504AD"/>
    <w:rsid w:val="00385EB6"/>
    <w:rsid w:val="0039005F"/>
    <w:rsid w:val="00396426"/>
    <w:rsid w:val="003A6289"/>
    <w:rsid w:val="003A7C40"/>
    <w:rsid w:val="003C1CDE"/>
    <w:rsid w:val="003F4989"/>
    <w:rsid w:val="004101F4"/>
    <w:rsid w:val="00432E1F"/>
    <w:rsid w:val="00437403"/>
    <w:rsid w:val="00465571"/>
    <w:rsid w:val="004C44FA"/>
    <w:rsid w:val="004F324B"/>
    <w:rsid w:val="00511129"/>
    <w:rsid w:val="00560AB6"/>
    <w:rsid w:val="00591C82"/>
    <w:rsid w:val="005B1B25"/>
    <w:rsid w:val="005E132A"/>
    <w:rsid w:val="00632418"/>
    <w:rsid w:val="00671AF1"/>
    <w:rsid w:val="00672E4A"/>
    <w:rsid w:val="006C7B49"/>
    <w:rsid w:val="006E62A7"/>
    <w:rsid w:val="007029B4"/>
    <w:rsid w:val="00711E6F"/>
    <w:rsid w:val="00713861"/>
    <w:rsid w:val="0073187B"/>
    <w:rsid w:val="00734C80"/>
    <w:rsid w:val="007C3C9E"/>
    <w:rsid w:val="007D0A3E"/>
    <w:rsid w:val="0086148C"/>
    <w:rsid w:val="0087587F"/>
    <w:rsid w:val="00892D15"/>
    <w:rsid w:val="00920C3E"/>
    <w:rsid w:val="00936DAB"/>
    <w:rsid w:val="00947307"/>
    <w:rsid w:val="009C7CEE"/>
    <w:rsid w:val="00A021E8"/>
    <w:rsid w:val="00A61E8A"/>
    <w:rsid w:val="00A65D6D"/>
    <w:rsid w:val="00AD1CD2"/>
    <w:rsid w:val="00AF3910"/>
    <w:rsid w:val="00B36A38"/>
    <w:rsid w:val="00B67FFA"/>
    <w:rsid w:val="00B736DD"/>
    <w:rsid w:val="00C40F9B"/>
    <w:rsid w:val="00C5621C"/>
    <w:rsid w:val="00C602A9"/>
    <w:rsid w:val="00C72144"/>
    <w:rsid w:val="00CB024B"/>
    <w:rsid w:val="00CD2E01"/>
    <w:rsid w:val="00CE1374"/>
    <w:rsid w:val="00CE331D"/>
    <w:rsid w:val="00D31206"/>
    <w:rsid w:val="00D32A1B"/>
    <w:rsid w:val="00D33FB4"/>
    <w:rsid w:val="00D351F2"/>
    <w:rsid w:val="00D40D86"/>
    <w:rsid w:val="00D419E7"/>
    <w:rsid w:val="00D42ED6"/>
    <w:rsid w:val="00D529E4"/>
    <w:rsid w:val="00D751F4"/>
    <w:rsid w:val="00D957BA"/>
    <w:rsid w:val="00DF02A2"/>
    <w:rsid w:val="00E47EC2"/>
    <w:rsid w:val="00E7589E"/>
    <w:rsid w:val="00E75CA7"/>
    <w:rsid w:val="00F82346"/>
    <w:rsid w:val="00FA7224"/>
    <w:rsid w:val="00FB26EF"/>
    <w:rsid w:val="00FE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C0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2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2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58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2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2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5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Aale Hægermark</dc:creator>
  <cp:lastModifiedBy>Indumathi V</cp:lastModifiedBy>
  <cp:revision>2</cp:revision>
  <cp:lastPrinted>2021-08-02T12:50:00Z</cp:lastPrinted>
  <dcterms:created xsi:type="dcterms:W3CDTF">2023-09-09T09:08:00Z</dcterms:created>
  <dcterms:modified xsi:type="dcterms:W3CDTF">2023-09-09T09:08:00Z</dcterms:modified>
</cp:coreProperties>
</file>